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5E60EFC" w:rsidR="00BF3B0E" w:rsidRPr="003B461E" w:rsidRDefault="00C80BD4">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E4E6A0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147967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BE5896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1FAE24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0CF0712"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14F1B7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6BB0E493" w:rsidR="00BF3B0E" w:rsidRPr="003B461E" w:rsidRDefault="00F505DA" w:rsidP="00F505DA">
            <w:pPr>
              <w:spacing w:line="360" w:lineRule="auto"/>
              <w:rPr>
                <w:rFonts w:ascii="Arial" w:eastAsia="Arial" w:hAnsi="Arial" w:cs="Arial"/>
                <w:color w:val="000000" w:themeColor="text1"/>
              </w:rPr>
            </w:pPr>
            <w:r>
              <w:rPr>
                <w:rFonts w:ascii="Arial" w:eastAsia="Arial" w:hAnsi="Arial" w:cs="Arial"/>
                <w:color w:val="000000" w:themeColor="text1"/>
              </w:rPr>
              <w:lastRenderedPageBreak/>
              <w:t>1</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16B75820" w:rsidR="00BF3B0E" w:rsidRPr="003B461E" w:rsidRDefault="00F505DA">
            <w:pPr>
              <w:spacing w:line="360" w:lineRule="auto"/>
              <w:jc w:val="center"/>
              <w:rPr>
                <w:rFonts w:ascii="Arial" w:eastAsia="Arial" w:hAnsi="Arial" w:cs="Arial"/>
                <w:b/>
                <w:color w:val="000000" w:themeColor="text1"/>
              </w:rPr>
            </w:pPr>
            <w:r>
              <w:rPr>
                <w:rFonts w:ascii="Arial" w:eastAsia="Arial" w:hAnsi="Arial" w:cs="Arial"/>
                <w:b/>
                <w:color w:val="000000" w:themeColor="text1"/>
              </w:rPr>
              <w:t>1</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6F1C027F" w:rsidR="00BF3B0E" w:rsidRPr="003B461E" w:rsidRDefault="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1FA95240" w:rsidR="00BF3B0E" w:rsidRPr="003B461E" w:rsidRDefault="00F505DA"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501FEE0E" w:rsidR="00BF3B0E" w:rsidRPr="003B461E" w:rsidRDefault="00F505DA"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162FF96F" w:rsidR="00BF3B0E" w:rsidRPr="003B461E" w:rsidRDefault="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D610719" w:rsidR="00BF3B0E" w:rsidRPr="003B461E" w:rsidRDefault="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r w:rsidR="00D14B7C">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74B057B1"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715B0A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2627428D"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4B30D810"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2BDDCA8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2283268C" w:rsidR="00BF3B0E" w:rsidRPr="003B461E" w:rsidRDefault="002135E0">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540A6AE1"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09D6B65F"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3C208F31" w:rsidR="00BF3B0E" w:rsidRPr="003B461E" w:rsidRDefault="002E6C96" w:rsidP="002E6C96">
            <w:pPr>
              <w:spacing w:line="360"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698A7CF2"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B6BB9EF"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8B9CD24"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0D28F53"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4F77775" w:rsidR="00BF3B0E" w:rsidRPr="003B461E" w:rsidRDefault="002E6C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59D5B9E5" w:rsidR="00BF3B0E" w:rsidRPr="003B461E" w:rsidRDefault="002E6C96">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40434CF4" w:rsidR="00BF3B0E" w:rsidRPr="003B461E" w:rsidRDefault="002E6C96">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5E79EB83" w:rsidR="00BF3B0E" w:rsidRPr="003B461E" w:rsidRDefault="007F54E6">
            <w:pPr>
              <w:spacing w:line="360" w:lineRule="auto"/>
              <w:jc w:val="center"/>
              <w:rPr>
                <w:rFonts w:ascii="Arial" w:eastAsia="Arial" w:hAnsi="Arial" w:cs="Arial"/>
                <w:color w:val="000000" w:themeColor="text1"/>
              </w:rPr>
            </w:pPr>
            <w:r>
              <w:rPr>
                <w:rFonts w:ascii="Arial" w:eastAsia="Arial" w:hAnsi="Arial" w:cs="Arial"/>
                <w:color w:val="000000" w:themeColor="text1"/>
              </w:rPr>
              <w:t>3</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A1EEA8" w14:textId="77777777" w:rsidR="00DE2A03" w:rsidRDefault="00DE2A03" w:rsidP="0068222F">
      <w:r>
        <w:separator/>
      </w:r>
    </w:p>
  </w:endnote>
  <w:endnote w:type="continuationSeparator" w:id="0">
    <w:p w14:paraId="1E683E65" w14:textId="77777777" w:rsidR="00DE2A03" w:rsidRDefault="00DE2A03"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2A5072" w14:textId="77777777" w:rsidR="00DE2A03" w:rsidRDefault="00DE2A03" w:rsidP="0068222F">
      <w:r>
        <w:separator/>
      </w:r>
    </w:p>
  </w:footnote>
  <w:footnote w:type="continuationSeparator" w:id="0">
    <w:p w14:paraId="7CA40E47" w14:textId="77777777" w:rsidR="00DE2A03" w:rsidRDefault="00DE2A03" w:rsidP="0068222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135E0"/>
    <w:rsid w:val="002E6C96"/>
    <w:rsid w:val="003B461E"/>
    <w:rsid w:val="0068222F"/>
    <w:rsid w:val="007F54E6"/>
    <w:rsid w:val="00A627CF"/>
    <w:rsid w:val="00BF3B0E"/>
    <w:rsid w:val="00C163B4"/>
    <w:rsid w:val="00C80BD4"/>
    <w:rsid w:val="00D14B7C"/>
    <w:rsid w:val="00DE2A03"/>
    <w:rsid w:val="00F505D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6A81CC89-9EE2-47D5-B25D-3440A197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agraphe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auNormal"/>
    <w:tblPr>
      <w:tblStyleRowBandSize w:val="1"/>
      <w:tblStyleColBandSize w:val="1"/>
      <w:tblCellMar>
        <w:left w:w="115" w:type="dxa"/>
        <w:right w:w="115" w:type="dxa"/>
      </w:tblCellMar>
    </w:tblPr>
  </w:style>
  <w:style w:type="table" w:customStyle="1" w:styleId="2">
    <w:name w:val="2"/>
    <w:basedOn w:val="TableauNormal"/>
    <w:tblPr>
      <w:tblStyleRowBandSize w:val="1"/>
      <w:tblStyleColBandSize w:val="1"/>
      <w:tblCellMar>
        <w:left w:w="115" w:type="dxa"/>
        <w:right w:w="115" w:type="dxa"/>
      </w:tblCellMar>
    </w:tblPr>
  </w:style>
  <w:style w:type="table" w:customStyle="1" w:styleId="1">
    <w:name w:val="1"/>
    <w:basedOn w:val="Tableau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57</TotalTime>
  <Pages>7</Pages>
  <Words>1542</Words>
  <Characters>8487</Characters>
  <Application>Microsoft Office Word</Application>
  <DocSecurity>0</DocSecurity>
  <Lines>70</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Minfo</cp:lastModifiedBy>
  <cp:revision>2</cp:revision>
  <dcterms:created xsi:type="dcterms:W3CDTF">2021-05-17T07:19:00Z</dcterms:created>
  <dcterms:modified xsi:type="dcterms:W3CDTF">2022-05-09T1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